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W w:w="9540" w:type="dxa"/>
        <w:tblLook w:val="04A0" w:firstRow="1" w:lastRow="0" w:firstColumn="1" w:lastColumn="0" w:noHBand="0" w:noVBand="1"/>
      </w:tblPr>
      <w:tblGrid>
        <w:gridCol w:w="1890"/>
        <w:gridCol w:w="1074"/>
        <w:gridCol w:w="1176"/>
        <w:gridCol w:w="1350"/>
        <w:gridCol w:w="1080"/>
        <w:gridCol w:w="1080"/>
        <w:gridCol w:w="990"/>
        <w:gridCol w:w="900"/>
      </w:tblGrid>
      <w:tr w:rsidR="00C12EE6" w:rsidRPr="007436B5" w:rsidTr="00875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uthor, Year (Study name)</w:t>
            </w:r>
          </w:p>
        </w:tc>
        <w:tc>
          <w:tcPr>
            <w:tcW w:w="1074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andom Sequence generation</w:t>
            </w:r>
          </w:p>
        </w:tc>
        <w:tc>
          <w:tcPr>
            <w:tcW w:w="1176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Allocation  </w:t>
            </w:r>
          </w:p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ncealment</w:t>
            </w:r>
          </w:p>
        </w:tc>
        <w:tc>
          <w:tcPr>
            <w:tcW w:w="135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linding of participants and personnel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linding of outcome assessment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ncomplete outcome data</w:t>
            </w:r>
          </w:p>
        </w:tc>
        <w:tc>
          <w:tcPr>
            <w:tcW w:w="99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elective</w:t>
            </w:r>
          </w:p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eporting</w:t>
            </w:r>
          </w:p>
        </w:tc>
        <w:tc>
          <w:tcPr>
            <w:tcW w:w="90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ther sources of bias</w:t>
            </w:r>
          </w:p>
        </w:tc>
      </w:tr>
      <w:tr w:rsidR="00C12EE6" w:rsidRPr="007436B5" w:rsidTr="0087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2EE6" w:rsidRPr="007436B5" w:rsidRDefault="00C12EE6" w:rsidP="00875F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oore et al. </w:t>
            </w:r>
          </w:p>
        </w:tc>
        <w:tc>
          <w:tcPr>
            <w:tcW w:w="1074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76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35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9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0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C12EE6" w:rsidRPr="007436B5" w:rsidTr="00875F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2EE6" w:rsidRPr="007436B5" w:rsidRDefault="00C12EE6" w:rsidP="00875F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iang et al. </w:t>
            </w:r>
          </w:p>
        </w:tc>
        <w:tc>
          <w:tcPr>
            <w:tcW w:w="1074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76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35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9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0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C12EE6" w:rsidRPr="007436B5" w:rsidTr="0087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2EE6" w:rsidRPr="007436B5" w:rsidRDefault="00C12EE6" w:rsidP="00875F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urphy et al. </w:t>
            </w:r>
          </w:p>
        </w:tc>
        <w:tc>
          <w:tcPr>
            <w:tcW w:w="1074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76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35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9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0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C12EE6" w:rsidRPr="007436B5" w:rsidTr="00875F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2EE6" w:rsidRPr="007436B5" w:rsidRDefault="00C12EE6" w:rsidP="00875F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in et al. </w:t>
            </w:r>
          </w:p>
        </w:tc>
        <w:tc>
          <w:tcPr>
            <w:tcW w:w="1074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76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35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9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0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C12EE6" w:rsidRPr="007436B5" w:rsidTr="0087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2EE6" w:rsidRPr="007436B5" w:rsidRDefault="00C12EE6" w:rsidP="00875F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7436B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abat</w:t>
            </w:r>
            <w:proofErr w:type="spellEnd"/>
            <w:r w:rsidRPr="007436B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</w:p>
        </w:tc>
        <w:tc>
          <w:tcPr>
            <w:tcW w:w="1074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76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35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9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0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C12EE6" w:rsidRPr="007436B5" w:rsidTr="00875F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2EE6" w:rsidRPr="007436B5" w:rsidRDefault="00C12EE6" w:rsidP="00875F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o et al. </w:t>
            </w:r>
          </w:p>
        </w:tc>
        <w:tc>
          <w:tcPr>
            <w:tcW w:w="1074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76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35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9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0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C12EE6" w:rsidRPr="007436B5" w:rsidTr="0087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2EE6" w:rsidRPr="007436B5" w:rsidRDefault="00C12EE6" w:rsidP="00875F5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ho et al. </w:t>
            </w:r>
          </w:p>
        </w:tc>
        <w:tc>
          <w:tcPr>
            <w:tcW w:w="1074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76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35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9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00" w:type="dxa"/>
          </w:tcPr>
          <w:p w:rsidR="00C12EE6" w:rsidRPr="007436B5" w:rsidRDefault="00C12EE6" w:rsidP="00875F54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436B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clear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92304A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E6B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10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15E6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2EDC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04A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2EE6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30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04A"/>
    <w:rPr>
      <w:rFonts w:ascii="Tahoma" w:hAnsi="Tahoma" w:cs="Tahoma"/>
      <w:sz w:val="16"/>
      <w:szCs w:val="16"/>
    </w:rPr>
  </w:style>
  <w:style w:type="table" w:customStyle="1" w:styleId="PlainTable4">
    <w:name w:val="Plain Table 4"/>
    <w:basedOn w:val="TableNormal"/>
    <w:uiPriority w:val="44"/>
    <w:rsid w:val="00C12E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30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04A"/>
    <w:rPr>
      <w:rFonts w:ascii="Tahoma" w:hAnsi="Tahoma" w:cs="Tahoma"/>
      <w:sz w:val="16"/>
      <w:szCs w:val="16"/>
    </w:rPr>
  </w:style>
  <w:style w:type="table" w:customStyle="1" w:styleId="PlainTable4">
    <w:name w:val="Plain Table 4"/>
    <w:basedOn w:val="TableNormal"/>
    <w:uiPriority w:val="44"/>
    <w:rsid w:val="00C12E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66</Characters>
  <Application>Microsoft Office Word</Application>
  <DocSecurity>0</DocSecurity>
  <Lines>4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2T10:31:00Z</dcterms:created>
  <dcterms:modified xsi:type="dcterms:W3CDTF">2022-01-12T10:31:00Z</dcterms:modified>
</cp:coreProperties>
</file>